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BBA487" w14:textId="7F163FD2" w:rsidR="005A27F9" w:rsidRDefault="005A27F9" w:rsidP="005A27F9">
      <w:pPr>
        <w:pStyle w:val="EndNoteBibliographyTitle"/>
        <w:spacing w:line="240" w:lineRule="auto"/>
        <w:jc w:val="left"/>
        <w:rPr>
          <w:rFonts w:asciiTheme="minorHAnsi" w:hAnsiTheme="minorHAnsi" w:cstheme="minorHAnsi"/>
        </w:rPr>
      </w:pPr>
      <w:r>
        <w:rPr>
          <w:rFonts w:cstheme="minorHAnsi"/>
          <w:bCs/>
          <w:szCs w:val="20"/>
        </w:rPr>
        <w:t xml:space="preserve">Table </w:t>
      </w:r>
      <w:r w:rsidR="009A30CE">
        <w:rPr>
          <w:rFonts w:cstheme="minorHAnsi"/>
          <w:bCs/>
          <w:szCs w:val="20"/>
        </w:rPr>
        <w:t>S</w:t>
      </w:r>
      <w:r>
        <w:rPr>
          <w:rFonts w:cstheme="minorHAnsi"/>
          <w:bCs/>
          <w:szCs w:val="20"/>
        </w:rPr>
        <w:t>2</w:t>
      </w:r>
      <w:r w:rsidR="009A30CE">
        <w:rPr>
          <w:rFonts w:cstheme="minorHAnsi"/>
          <w:bCs/>
          <w:szCs w:val="20"/>
        </w:rPr>
        <w:t>.</w:t>
      </w:r>
      <w:r>
        <w:rPr>
          <w:rFonts w:cstheme="minorHAnsi"/>
          <w:bCs/>
          <w:szCs w:val="20"/>
        </w:rPr>
        <w:t xml:space="preserve"> Primers </w:t>
      </w:r>
      <w:r w:rsidRPr="005A0447">
        <w:rPr>
          <w:rFonts w:cstheme="minorHAnsi"/>
          <w:szCs w:val="20"/>
        </w:rPr>
        <w:t>used in this study</w:t>
      </w:r>
    </w:p>
    <w:tbl>
      <w:tblPr>
        <w:tblStyle w:val="TableGrid"/>
        <w:tblW w:w="89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4050"/>
        <w:gridCol w:w="1980"/>
        <w:gridCol w:w="1080"/>
      </w:tblGrid>
      <w:tr w:rsidR="005A27F9" w:rsidRPr="00054FC4" w14:paraId="6ABFF572" w14:textId="77777777" w:rsidTr="00FD0B8A">
        <w:trPr>
          <w:trHeight w:val="187"/>
        </w:trPr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E02917" w14:textId="77777777" w:rsidR="005A27F9" w:rsidRPr="00440723" w:rsidRDefault="005A27F9" w:rsidP="00FD0B8A">
            <w:pPr>
              <w:rPr>
                <w:b/>
                <w:bCs/>
                <w:sz w:val="20"/>
                <w:szCs w:val="20"/>
              </w:rPr>
            </w:pPr>
            <w:r w:rsidRPr="00440723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9520DD" w14:textId="77777777" w:rsidR="005A27F9" w:rsidRPr="00440723" w:rsidRDefault="005A27F9" w:rsidP="00FD0B8A">
            <w:pPr>
              <w:rPr>
                <w:b/>
                <w:bCs/>
                <w:sz w:val="20"/>
                <w:szCs w:val="20"/>
              </w:rPr>
            </w:pPr>
            <w:r w:rsidRPr="00440723">
              <w:rPr>
                <w:b/>
                <w:bCs/>
                <w:sz w:val="20"/>
                <w:szCs w:val="20"/>
              </w:rPr>
              <w:t>Sequence (5’</w:t>
            </w:r>
            <w:r w:rsidRPr="00440723">
              <w:rPr>
                <w:rFonts w:cstheme="minorHAnsi"/>
                <w:b/>
                <w:bCs/>
                <w:sz w:val="20"/>
                <w:szCs w:val="20"/>
              </w:rPr>
              <w:t>―</w:t>
            </w:r>
            <w:r w:rsidRPr="00440723">
              <w:rPr>
                <w:b/>
                <w:bCs/>
                <w:sz w:val="20"/>
                <w:szCs w:val="20"/>
              </w:rPr>
              <w:t>3’)</w:t>
            </w:r>
            <w:r w:rsidRPr="00440723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21A7907" w14:textId="77777777" w:rsidR="005A27F9" w:rsidRPr="00440723" w:rsidRDefault="005A27F9" w:rsidP="00FD0B8A">
            <w:pPr>
              <w:rPr>
                <w:b/>
                <w:bCs/>
                <w:sz w:val="20"/>
                <w:szCs w:val="20"/>
              </w:rPr>
            </w:pPr>
            <w:r w:rsidRPr="00440723">
              <w:rPr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CA1EAF7" w14:textId="77777777" w:rsidR="005A27F9" w:rsidRPr="00440723" w:rsidRDefault="005A27F9" w:rsidP="00FD0B8A">
            <w:pPr>
              <w:rPr>
                <w:b/>
                <w:bCs/>
                <w:sz w:val="20"/>
                <w:szCs w:val="20"/>
              </w:rPr>
            </w:pPr>
            <w:r w:rsidRPr="00440723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5A27F9" w:rsidRPr="00054FC4" w14:paraId="2921ED97" w14:textId="77777777" w:rsidTr="00FD0B8A">
        <w:trPr>
          <w:trHeight w:val="556"/>
        </w:trPr>
        <w:tc>
          <w:tcPr>
            <w:tcW w:w="1800" w:type="dxa"/>
            <w:tcBorders>
              <w:top w:val="single" w:sz="8" w:space="0" w:color="auto"/>
              <w:bottom w:val="nil"/>
            </w:tcBorders>
            <w:vAlign w:val="bottom"/>
          </w:tcPr>
          <w:p w14:paraId="61381005" w14:textId="77777777" w:rsidR="005A27F9" w:rsidRDefault="005A27F9" w:rsidP="00FD0B8A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t>qmbnT2_F</w:t>
            </w:r>
          </w:p>
          <w:p w14:paraId="3ECB8874" w14:textId="77777777" w:rsidR="005A27F9" w:rsidRPr="007F7034" w:rsidRDefault="005A27F9" w:rsidP="00FD0B8A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t>qmbnT2</w:t>
            </w:r>
            <w:r>
              <w:rPr>
                <w:sz w:val="20"/>
                <w:szCs w:val="20"/>
              </w:rPr>
              <w:t>_R</w:t>
            </w:r>
          </w:p>
        </w:tc>
        <w:tc>
          <w:tcPr>
            <w:tcW w:w="4050" w:type="dxa"/>
            <w:tcBorders>
              <w:top w:val="single" w:sz="8" w:space="0" w:color="auto"/>
              <w:bottom w:val="nil"/>
            </w:tcBorders>
            <w:vAlign w:val="bottom"/>
          </w:tcPr>
          <w:p w14:paraId="213E8E8D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t>GCAATATAGTCCCGGCGTGT AGAAAGGGTATGTCGTGCCG</w:t>
            </w:r>
          </w:p>
        </w:tc>
        <w:tc>
          <w:tcPr>
            <w:tcW w:w="1980" w:type="dxa"/>
            <w:tcBorders>
              <w:top w:val="single" w:sz="8" w:space="0" w:color="auto"/>
              <w:bottom w:val="nil"/>
            </w:tcBorders>
            <w:vAlign w:val="bottom"/>
          </w:tcPr>
          <w:p w14:paraId="77EF8AD7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t>RT-</w:t>
            </w:r>
            <w:r>
              <w:rPr>
                <w:sz w:val="20"/>
                <w:szCs w:val="20"/>
              </w:rPr>
              <w:t>q</w:t>
            </w:r>
            <w:r w:rsidRPr="00054FC4">
              <w:rPr>
                <w:sz w:val="20"/>
                <w:szCs w:val="20"/>
              </w:rPr>
              <w:t>PCR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bottom"/>
          </w:tcPr>
          <w:p w14:paraId="3BAE4F38" w14:textId="7D36E169" w:rsidR="005A27F9" w:rsidRPr="00054FC4" w:rsidRDefault="00962A3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g, et al. 2022</w:t>
            </w:r>
          </w:p>
        </w:tc>
      </w:tr>
      <w:tr w:rsidR="005A27F9" w:rsidRPr="00054FC4" w14:paraId="3EB60AF4" w14:textId="77777777" w:rsidTr="00FD0B8A">
        <w:trPr>
          <w:trHeight w:val="556"/>
        </w:trPr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15A46FF5" w14:textId="77777777" w:rsidR="005A27F9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mbnT-SB2_F</w:t>
            </w:r>
          </w:p>
          <w:p w14:paraId="6067C306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mbnT-SB2_R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14:paraId="07B19FCA" w14:textId="77777777" w:rsidR="005A27F9" w:rsidRDefault="005A27F9" w:rsidP="00FD0B8A">
            <w:pPr>
              <w:rPr>
                <w:sz w:val="20"/>
                <w:szCs w:val="20"/>
              </w:rPr>
            </w:pPr>
            <w:r w:rsidRPr="00F61B94">
              <w:rPr>
                <w:sz w:val="20"/>
                <w:szCs w:val="20"/>
              </w:rPr>
              <w:t>AACGTATAGGCCGCGATCAG</w:t>
            </w:r>
          </w:p>
          <w:p w14:paraId="444BBD5B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 w:rsidRPr="00F61B94">
              <w:rPr>
                <w:sz w:val="20"/>
                <w:szCs w:val="20"/>
              </w:rPr>
              <w:t>ACGTTGAGCAATGGACTCGT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8AC3602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t>RT-</w:t>
            </w:r>
            <w:r>
              <w:rPr>
                <w:sz w:val="20"/>
                <w:szCs w:val="20"/>
              </w:rPr>
              <w:t>q</w:t>
            </w:r>
            <w:r w:rsidRPr="00054FC4">
              <w:rPr>
                <w:sz w:val="20"/>
                <w:szCs w:val="20"/>
              </w:rPr>
              <w:t>P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1A0BE6B" w14:textId="77777777" w:rsidR="005A27F9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A27F9" w:rsidRPr="00054FC4" w14:paraId="21A82032" w14:textId="77777777" w:rsidTr="00FD0B8A">
        <w:trPr>
          <w:trHeight w:val="556"/>
        </w:trPr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68CF04AF" w14:textId="77777777" w:rsidR="005A27F9" w:rsidRDefault="005A27F9" w:rsidP="00FD0B8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</w:t>
            </w:r>
            <w:r w:rsidRPr="00054FC4">
              <w:rPr>
                <w:sz w:val="20"/>
                <w:szCs w:val="20"/>
              </w:rPr>
              <w:t>mmoX_F</w:t>
            </w:r>
            <w:proofErr w:type="spellEnd"/>
          </w:p>
          <w:p w14:paraId="68F3A9CE" w14:textId="77777777" w:rsidR="005A27F9" w:rsidRPr="007F7034" w:rsidRDefault="005A27F9" w:rsidP="00FD0B8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</w:t>
            </w:r>
            <w:r w:rsidRPr="00054FC4">
              <w:rPr>
                <w:sz w:val="20"/>
                <w:szCs w:val="20"/>
              </w:rPr>
              <w:t>mmoX_R</w:t>
            </w:r>
            <w:proofErr w:type="spellEnd"/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14:paraId="66C623D1" w14:textId="77777777" w:rsidR="005A27F9" w:rsidRDefault="005A27F9" w:rsidP="00FD0B8A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t>TCAACACCGATCTSAACAACG</w:t>
            </w:r>
          </w:p>
          <w:p w14:paraId="5A58FCEA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t>TCCAGATTCCRCCCCAATC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2EB7DBE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t>RT-</w:t>
            </w:r>
            <w:r>
              <w:rPr>
                <w:sz w:val="20"/>
                <w:szCs w:val="20"/>
              </w:rPr>
              <w:t>q</w:t>
            </w:r>
            <w:r w:rsidRPr="00054FC4">
              <w:rPr>
                <w:sz w:val="20"/>
                <w:szCs w:val="20"/>
              </w:rPr>
              <w:t>P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F43A89B" w14:textId="761CEE96" w:rsidR="005A27F9" w:rsidRPr="00054FC4" w:rsidRDefault="00962A3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app, et al., 2007</w:t>
            </w:r>
          </w:p>
        </w:tc>
      </w:tr>
      <w:tr w:rsidR="00962A39" w:rsidRPr="00054FC4" w14:paraId="7F2B28AA" w14:textId="77777777" w:rsidTr="00FD0B8A">
        <w:trPr>
          <w:trHeight w:val="556"/>
        </w:trPr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49E7E87E" w14:textId="77777777" w:rsidR="00962A39" w:rsidRDefault="00962A39" w:rsidP="00962A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</w:t>
            </w:r>
            <w:r w:rsidRPr="00054FC4">
              <w:rPr>
                <w:sz w:val="20"/>
                <w:szCs w:val="20"/>
              </w:rPr>
              <w:t>pmoA_F</w:t>
            </w:r>
            <w:proofErr w:type="spellEnd"/>
          </w:p>
          <w:p w14:paraId="60CF0ACE" w14:textId="77777777" w:rsidR="00962A39" w:rsidRDefault="00962A39" w:rsidP="00962A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</w:t>
            </w:r>
            <w:r w:rsidRPr="00054FC4">
              <w:rPr>
                <w:sz w:val="20"/>
                <w:szCs w:val="20"/>
              </w:rPr>
              <w:t>pmoA_R</w:t>
            </w:r>
            <w:proofErr w:type="spellEnd"/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14:paraId="01DE634C" w14:textId="77777777" w:rsidR="00962A39" w:rsidRDefault="00962A39" w:rsidP="00962A39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t>TTCTGGGGCTGGACCTAYTTC</w:t>
            </w:r>
          </w:p>
          <w:p w14:paraId="4B9401A6" w14:textId="77777777" w:rsidR="00962A39" w:rsidRPr="00054FC4" w:rsidRDefault="00962A39" w:rsidP="00962A39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t>CCGACAGCAGCAGGATGAT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08100923" w14:textId="77777777" w:rsidR="00962A39" w:rsidRPr="00054FC4" w:rsidRDefault="00962A39" w:rsidP="00962A39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t>RT-</w:t>
            </w:r>
            <w:r>
              <w:rPr>
                <w:sz w:val="20"/>
                <w:szCs w:val="20"/>
              </w:rPr>
              <w:t>q</w:t>
            </w:r>
            <w:r w:rsidRPr="00054FC4">
              <w:rPr>
                <w:sz w:val="20"/>
                <w:szCs w:val="20"/>
              </w:rPr>
              <w:t>P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6A3B474C" w14:textId="5148A3E1" w:rsidR="00962A39" w:rsidRPr="00054FC4" w:rsidRDefault="00962A39" w:rsidP="00962A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app, et al., 2007</w:t>
            </w:r>
          </w:p>
        </w:tc>
      </w:tr>
      <w:tr w:rsidR="005A27F9" w:rsidRPr="00054FC4" w14:paraId="48E7D0C6" w14:textId="77777777" w:rsidTr="00FD0B8A">
        <w:trPr>
          <w:trHeight w:val="556"/>
        </w:trPr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35C3FDD7" w14:textId="77777777" w:rsidR="005A27F9" w:rsidRDefault="005A27F9" w:rsidP="00FD0B8A">
            <w:pPr>
              <w:rPr>
                <w:sz w:val="20"/>
                <w:szCs w:val="20"/>
              </w:rPr>
            </w:pPr>
            <w:r w:rsidRPr="009346EC">
              <w:rPr>
                <w:sz w:val="20"/>
                <w:szCs w:val="20"/>
              </w:rPr>
              <w:t>Eub</w:t>
            </w:r>
            <w:r>
              <w:rPr>
                <w:sz w:val="20"/>
                <w:szCs w:val="20"/>
              </w:rPr>
              <w:t>-</w:t>
            </w:r>
            <w:r w:rsidRPr="009346EC">
              <w:rPr>
                <w:sz w:val="20"/>
                <w:szCs w:val="20"/>
              </w:rPr>
              <w:t>341</w:t>
            </w:r>
            <w:r>
              <w:rPr>
                <w:sz w:val="20"/>
                <w:szCs w:val="20"/>
              </w:rPr>
              <w:t>_</w:t>
            </w:r>
            <w:r w:rsidRPr="009346EC">
              <w:rPr>
                <w:sz w:val="20"/>
                <w:szCs w:val="20"/>
              </w:rPr>
              <w:t>F</w:t>
            </w:r>
          </w:p>
          <w:p w14:paraId="3AEDF327" w14:textId="77777777" w:rsidR="005A27F9" w:rsidRDefault="005A27F9" w:rsidP="00FD0B8A">
            <w:pPr>
              <w:rPr>
                <w:sz w:val="20"/>
                <w:szCs w:val="20"/>
              </w:rPr>
            </w:pPr>
            <w:r w:rsidRPr="009346EC">
              <w:rPr>
                <w:sz w:val="20"/>
                <w:szCs w:val="20"/>
              </w:rPr>
              <w:t>Eub</w:t>
            </w:r>
            <w:r>
              <w:rPr>
                <w:sz w:val="20"/>
                <w:szCs w:val="20"/>
              </w:rPr>
              <w:t>-</w:t>
            </w:r>
            <w:r w:rsidRPr="009346EC">
              <w:rPr>
                <w:sz w:val="20"/>
                <w:szCs w:val="20"/>
              </w:rPr>
              <w:t>534</w:t>
            </w:r>
            <w:r>
              <w:rPr>
                <w:sz w:val="20"/>
                <w:szCs w:val="20"/>
              </w:rPr>
              <w:t>_</w:t>
            </w:r>
            <w:r w:rsidRPr="009346EC">
              <w:rPr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14:paraId="5595F509" w14:textId="77777777" w:rsidR="005A27F9" w:rsidRDefault="005A27F9" w:rsidP="00FD0B8A">
            <w:pPr>
              <w:rPr>
                <w:sz w:val="20"/>
                <w:szCs w:val="20"/>
              </w:rPr>
            </w:pPr>
            <w:r w:rsidRPr="009346EC">
              <w:rPr>
                <w:sz w:val="20"/>
                <w:szCs w:val="20"/>
              </w:rPr>
              <w:t>CCTACGGGAGGCAGCAG</w:t>
            </w:r>
          </w:p>
          <w:p w14:paraId="74E63A40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 w:rsidRPr="009346EC">
              <w:rPr>
                <w:sz w:val="20"/>
                <w:szCs w:val="20"/>
              </w:rPr>
              <w:t>ATTACCGCGGCTGCTGG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F559D3D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t>RT-</w:t>
            </w:r>
            <w:r>
              <w:rPr>
                <w:sz w:val="20"/>
                <w:szCs w:val="20"/>
              </w:rPr>
              <w:t>q</w:t>
            </w:r>
            <w:r w:rsidRPr="00054FC4">
              <w:rPr>
                <w:sz w:val="20"/>
                <w:szCs w:val="20"/>
              </w:rPr>
              <w:t>P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27E0DE4" w14:textId="4BEEFBCD" w:rsidR="005A27F9" w:rsidRPr="00054FC4" w:rsidRDefault="005A27F9" w:rsidP="00962A39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uyzer&lt;/Author&gt;&lt;Year&gt;1993&lt;/Year&gt;&lt;RecNum&gt;18&lt;/RecNum&gt;&lt;DisplayText&gt;(3)&lt;/DisplayText&gt;&lt;record&gt;&lt;rec-number&gt;18&lt;/rec-number&gt;&lt;foreign-keys&gt;&lt;key app="EN" db-id="zfsx0p9ayxas2qewtv35pzxuaadra5p95vvp" timestamp="1616090850"&gt;18&lt;/key&gt;&lt;/foreign-keys&gt;&lt;ref-type name="Journal Article"&gt;17&lt;/ref-type&gt;&lt;contributors&gt;&lt;authors&gt;&lt;author&gt;Muyzer, Gerard&lt;/author&gt;&lt;author&gt;De Waal, Ellen C&lt;/author&gt;&lt;author&gt;Uitterlinden, Andre G&lt;/author&gt;&lt;/authors&gt;&lt;/contributors&gt;&lt;titles&gt;&lt;title&gt;Profiling of complex microbial populations by denaturing gradient gel electrophoresis analysis of polymerase chain reaction-amplified genes coding for 16S rRNA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abbr-3&gt;Applied &amp;amp; Environmental Microbiology&lt;/abbr-3&gt;&lt;/periodical&gt;&lt;pages&gt;695-700&lt;/pages&gt;&lt;volume&gt;59&lt;/volume&gt;&lt;number&gt;3&lt;/number&gt;&lt;dates&gt;&lt;year&gt;1993&lt;/year&gt;&lt;/dates&gt;&lt;isbn&gt;0099-2240&lt;/isbn&gt;&lt;urls&gt;&lt;/urls&gt;&lt;/record&gt;&lt;/Cite&gt;&lt;/EndNote&gt;</w:instrText>
            </w:r>
            <w:r w:rsidRPr="00054FC4">
              <w:rPr>
                <w:sz w:val="20"/>
                <w:szCs w:val="20"/>
              </w:rPr>
              <w:fldChar w:fldCharType="separate"/>
            </w:r>
            <w:r w:rsidR="00962A39">
              <w:rPr>
                <w:noProof/>
                <w:sz w:val="20"/>
                <w:szCs w:val="20"/>
              </w:rPr>
              <w:t>Muyzer et al</w:t>
            </w:r>
            <w:r w:rsidRPr="00054FC4">
              <w:rPr>
                <w:sz w:val="20"/>
                <w:szCs w:val="20"/>
              </w:rPr>
              <w:fldChar w:fldCharType="end"/>
            </w:r>
            <w:r w:rsidR="00962A39">
              <w:rPr>
                <w:sz w:val="20"/>
                <w:szCs w:val="20"/>
              </w:rPr>
              <w:t>, 1993</w:t>
            </w:r>
          </w:p>
        </w:tc>
      </w:tr>
      <w:tr w:rsidR="005A27F9" w:rsidRPr="00054FC4" w14:paraId="2B60BB8A" w14:textId="77777777" w:rsidTr="00FD0B8A">
        <w:trPr>
          <w:trHeight w:val="556"/>
        </w:trPr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004119D2" w14:textId="77777777" w:rsidR="005A27F9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nI2R2-armA_F</w:t>
            </w:r>
          </w:p>
          <w:p w14:paraId="5C883141" w14:textId="77777777" w:rsidR="005A27F9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nI2R2-armA_R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14:paraId="6FD66BA5" w14:textId="77777777" w:rsidR="005A27F9" w:rsidRDefault="005A27F9" w:rsidP="00FD0B8A">
            <w:pPr>
              <w:rPr>
                <w:sz w:val="20"/>
                <w:szCs w:val="20"/>
              </w:rPr>
            </w:pPr>
            <w:r w:rsidRPr="00324261">
              <w:rPr>
                <w:sz w:val="20"/>
                <w:szCs w:val="20"/>
              </w:rPr>
              <w:t xml:space="preserve">ATTTTT </w:t>
            </w:r>
            <w:proofErr w:type="spellStart"/>
            <w:r w:rsidRPr="00324261">
              <w:rPr>
                <w:sz w:val="20"/>
                <w:szCs w:val="20"/>
              </w:rPr>
              <w:t>gaattc</w:t>
            </w:r>
            <w:proofErr w:type="spellEnd"/>
            <w:r w:rsidRPr="00324261">
              <w:rPr>
                <w:sz w:val="20"/>
                <w:szCs w:val="20"/>
              </w:rPr>
              <w:t xml:space="preserve"> TCTATCGGGAGATCGGCCT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  <w:p w14:paraId="0FEC89C9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 w:rsidRPr="00324261">
              <w:rPr>
                <w:sz w:val="20"/>
                <w:szCs w:val="20"/>
              </w:rPr>
              <w:t xml:space="preserve">ATTTTT </w:t>
            </w:r>
            <w:proofErr w:type="spellStart"/>
            <w:r w:rsidRPr="00324261">
              <w:rPr>
                <w:sz w:val="20"/>
                <w:szCs w:val="20"/>
              </w:rPr>
              <w:t>ggtacc</w:t>
            </w:r>
            <w:proofErr w:type="spellEnd"/>
            <w:r w:rsidRPr="00324261">
              <w:rPr>
                <w:sz w:val="20"/>
                <w:szCs w:val="20"/>
              </w:rPr>
              <w:t xml:space="preserve"> GTCCGAAATCCCATGAGCC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006EACC7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P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0E71015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A27F9" w:rsidRPr="00054FC4" w14:paraId="0EDF301A" w14:textId="77777777" w:rsidTr="00FD0B8A">
        <w:trPr>
          <w:trHeight w:val="556"/>
        </w:trPr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39076E2B" w14:textId="77777777" w:rsidR="005A27F9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nI2R2-armB_F</w:t>
            </w:r>
          </w:p>
          <w:p w14:paraId="6D1A3F52" w14:textId="77777777" w:rsidR="005A27F9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nI2R2-armB_R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14:paraId="22FC3144" w14:textId="77777777" w:rsidR="005A27F9" w:rsidRDefault="005A27F9" w:rsidP="00FD0B8A">
            <w:pPr>
              <w:rPr>
                <w:sz w:val="20"/>
                <w:szCs w:val="20"/>
              </w:rPr>
            </w:pPr>
            <w:r w:rsidRPr="00324261">
              <w:rPr>
                <w:sz w:val="20"/>
                <w:szCs w:val="20"/>
              </w:rPr>
              <w:t xml:space="preserve">ATTTTT </w:t>
            </w:r>
            <w:proofErr w:type="spellStart"/>
            <w:r w:rsidRPr="00324261">
              <w:rPr>
                <w:sz w:val="20"/>
                <w:szCs w:val="20"/>
              </w:rPr>
              <w:t>ggtacc</w:t>
            </w:r>
            <w:proofErr w:type="spellEnd"/>
            <w:r w:rsidRPr="00324261">
              <w:rPr>
                <w:sz w:val="20"/>
                <w:szCs w:val="20"/>
              </w:rPr>
              <w:t xml:space="preserve"> TGATCCTGCTGTACTGACGC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  <w:p w14:paraId="3FFAB693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 w:rsidRPr="00324261">
              <w:rPr>
                <w:sz w:val="20"/>
                <w:szCs w:val="20"/>
              </w:rPr>
              <w:t xml:space="preserve">ATTTTT </w:t>
            </w:r>
            <w:proofErr w:type="spellStart"/>
            <w:r w:rsidRPr="00324261">
              <w:rPr>
                <w:sz w:val="20"/>
                <w:szCs w:val="20"/>
              </w:rPr>
              <w:t>aagctt</w:t>
            </w:r>
            <w:proofErr w:type="spellEnd"/>
            <w:r w:rsidRPr="00324261">
              <w:rPr>
                <w:sz w:val="20"/>
                <w:szCs w:val="20"/>
              </w:rPr>
              <w:t xml:space="preserve"> AGAAAGGGTATGTCGTGCC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03AFA13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P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4198681E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A27F9" w:rsidRPr="00054FC4" w14:paraId="2C65A926" w14:textId="77777777" w:rsidTr="00FD0B8A">
        <w:trPr>
          <w:trHeight w:val="556"/>
        </w:trPr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234509D3" w14:textId="77777777" w:rsidR="005A27F9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nT2-S-armA_F</w:t>
            </w:r>
          </w:p>
          <w:p w14:paraId="2A9695DB" w14:textId="77777777" w:rsidR="005A27F9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nT2-S-armA_R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14:paraId="6DFFC0DB" w14:textId="77777777" w:rsidR="005A27F9" w:rsidRDefault="005A27F9" w:rsidP="00FD0B8A">
            <w:pPr>
              <w:rPr>
                <w:sz w:val="20"/>
                <w:szCs w:val="20"/>
              </w:rPr>
            </w:pPr>
            <w:r w:rsidRPr="00FC599A">
              <w:rPr>
                <w:sz w:val="20"/>
                <w:szCs w:val="20"/>
              </w:rPr>
              <w:t xml:space="preserve">ATTTTT </w:t>
            </w:r>
            <w:proofErr w:type="spellStart"/>
            <w:r w:rsidRPr="00FC599A">
              <w:rPr>
                <w:sz w:val="20"/>
                <w:szCs w:val="20"/>
              </w:rPr>
              <w:t>gaattc</w:t>
            </w:r>
            <w:proofErr w:type="spellEnd"/>
            <w:r w:rsidRPr="00FC599A">
              <w:rPr>
                <w:sz w:val="20"/>
                <w:szCs w:val="20"/>
              </w:rPr>
              <w:t xml:space="preserve"> ACATGAGCAACGGCCAGAAA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  <w:p w14:paraId="07968AA5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 w:rsidRPr="00FC599A">
              <w:rPr>
                <w:sz w:val="20"/>
                <w:szCs w:val="20"/>
              </w:rPr>
              <w:t xml:space="preserve">ATTTTT </w:t>
            </w:r>
            <w:proofErr w:type="spellStart"/>
            <w:r w:rsidRPr="00FC599A">
              <w:rPr>
                <w:sz w:val="20"/>
                <w:szCs w:val="20"/>
              </w:rPr>
              <w:t>cactttgtg</w:t>
            </w:r>
            <w:proofErr w:type="spellEnd"/>
            <w:r w:rsidRPr="00FC599A">
              <w:rPr>
                <w:sz w:val="20"/>
                <w:szCs w:val="20"/>
              </w:rPr>
              <w:t xml:space="preserve"> GCTGCGATCGGCGAAG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551A3CC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P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805AA5E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A27F9" w:rsidRPr="00054FC4" w14:paraId="4A7B254F" w14:textId="77777777" w:rsidTr="00FD0B8A">
        <w:trPr>
          <w:trHeight w:val="556"/>
        </w:trPr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5316D7D7" w14:textId="77777777" w:rsidR="005A27F9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nT2-S-armB_F</w:t>
            </w:r>
          </w:p>
          <w:p w14:paraId="2E63466C" w14:textId="77777777" w:rsidR="005A27F9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nT2-S-armB_R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14:paraId="3191659E" w14:textId="77777777" w:rsidR="005A27F9" w:rsidRDefault="005A27F9" w:rsidP="00FD0B8A">
            <w:pPr>
              <w:rPr>
                <w:sz w:val="20"/>
                <w:szCs w:val="20"/>
              </w:rPr>
            </w:pPr>
            <w:r w:rsidRPr="00FC599A">
              <w:rPr>
                <w:sz w:val="20"/>
                <w:szCs w:val="20"/>
              </w:rPr>
              <w:t xml:space="preserve">ATTTTT </w:t>
            </w:r>
            <w:proofErr w:type="spellStart"/>
            <w:r w:rsidRPr="00FC599A">
              <w:rPr>
                <w:sz w:val="20"/>
                <w:szCs w:val="20"/>
              </w:rPr>
              <w:t>cacaaagtg</w:t>
            </w:r>
            <w:proofErr w:type="spellEnd"/>
            <w:r w:rsidRPr="00FC599A">
              <w:rPr>
                <w:sz w:val="20"/>
                <w:szCs w:val="20"/>
              </w:rPr>
              <w:t xml:space="preserve"> TCCGTGTCGATCATTCTCGC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  <w:p w14:paraId="31F423B5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 w:rsidRPr="00FC599A">
              <w:rPr>
                <w:sz w:val="20"/>
                <w:szCs w:val="20"/>
              </w:rPr>
              <w:t xml:space="preserve">ATTTTT </w:t>
            </w:r>
            <w:proofErr w:type="spellStart"/>
            <w:r w:rsidRPr="00FC599A">
              <w:rPr>
                <w:sz w:val="20"/>
                <w:szCs w:val="20"/>
              </w:rPr>
              <w:t>aagctt</w:t>
            </w:r>
            <w:proofErr w:type="spellEnd"/>
            <w:r w:rsidRPr="00FC599A">
              <w:rPr>
                <w:sz w:val="20"/>
                <w:szCs w:val="20"/>
              </w:rPr>
              <w:t xml:space="preserve"> AAATGTCGAAATCGCCCAG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7E0AB144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P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B3F67B9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A27F9" w:rsidRPr="00054FC4" w14:paraId="08D91AFE" w14:textId="77777777" w:rsidTr="00FD0B8A">
        <w:trPr>
          <w:trHeight w:val="556"/>
        </w:trPr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71532056" w14:textId="77777777" w:rsidR="005A27F9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nI2R2-check_F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  <w:p w14:paraId="1D0C7EE0" w14:textId="77777777" w:rsidR="005A27F9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nI2R2-check_R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14:paraId="036C2621" w14:textId="77777777" w:rsidR="005A27F9" w:rsidRDefault="005A27F9" w:rsidP="00FD0B8A">
            <w:pPr>
              <w:rPr>
                <w:sz w:val="20"/>
                <w:szCs w:val="20"/>
              </w:rPr>
            </w:pPr>
            <w:r w:rsidRPr="002E0507">
              <w:rPr>
                <w:sz w:val="20"/>
                <w:szCs w:val="20"/>
              </w:rPr>
              <w:t xml:space="preserve">CCGAGGATCATTGTCTCCAA </w:t>
            </w:r>
          </w:p>
          <w:p w14:paraId="66FF6FCA" w14:textId="77777777" w:rsidR="005A27F9" w:rsidRPr="00FC599A" w:rsidRDefault="005A27F9" w:rsidP="00FD0B8A">
            <w:pPr>
              <w:rPr>
                <w:sz w:val="20"/>
                <w:szCs w:val="20"/>
              </w:rPr>
            </w:pPr>
            <w:r w:rsidRPr="002E0507">
              <w:rPr>
                <w:sz w:val="20"/>
                <w:szCs w:val="20"/>
              </w:rPr>
              <w:t>ATCGATCCTGCGGGAATATG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7070943D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for mutant check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9F3CBAB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A27F9" w:rsidRPr="00054FC4" w14:paraId="34D79258" w14:textId="77777777" w:rsidTr="00FD0B8A">
        <w:trPr>
          <w:trHeight w:val="556"/>
        </w:trPr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0BED3AC6" w14:textId="77777777" w:rsidR="005A27F9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nT2-S-check_F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  <w:p w14:paraId="26F46FC2" w14:textId="77777777" w:rsidR="005A27F9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nT2-S-check_R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14:paraId="0A70374D" w14:textId="77777777" w:rsidR="005A27F9" w:rsidRDefault="005A27F9" w:rsidP="00FD0B8A">
            <w:pPr>
              <w:rPr>
                <w:sz w:val="20"/>
                <w:szCs w:val="20"/>
              </w:rPr>
            </w:pPr>
            <w:r w:rsidRPr="002E0507">
              <w:rPr>
                <w:sz w:val="20"/>
                <w:szCs w:val="20"/>
              </w:rPr>
              <w:t>GGAACAAGCGTAGAGGCA</w:t>
            </w:r>
          </w:p>
          <w:p w14:paraId="0E0645F0" w14:textId="77777777" w:rsidR="005A27F9" w:rsidRPr="00FC599A" w:rsidRDefault="005A27F9" w:rsidP="00FD0B8A">
            <w:pPr>
              <w:rPr>
                <w:sz w:val="20"/>
                <w:szCs w:val="20"/>
              </w:rPr>
            </w:pPr>
            <w:r w:rsidRPr="002E0507">
              <w:rPr>
                <w:sz w:val="20"/>
                <w:szCs w:val="20"/>
              </w:rPr>
              <w:t>CGAGAATGATCGACACGG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1B5CE2C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for mutant check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6B33A7C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5A27F9" w:rsidRPr="00054FC4" w14:paraId="4E28301C" w14:textId="77777777" w:rsidTr="00FD0B8A">
        <w:trPr>
          <w:trHeight w:val="556"/>
        </w:trPr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4D161801" w14:textId="77777777" w:rsidR="005A27F9" w:rsidRDefault="005A27F9" w:rsidP="00FD0B8A">
            <w:pPr>
              <w:rPr>
                <w:sz w:val="20"/>
                <w:szCs w:val="20"/>
              </w:rPr>
            </w:pPr>
            <w:r w:rsidRPr="007F7034">
              <w:rPr>
                <w:sz w:val="20"/>
                <w:szCs w:val="20"/>
              </w:rPr>
              <w:t>mbnT2</w:t>
            </w:r>
            <w:r>
              <w:rPr>
                <w:sz w:val="20"/>
                <w:szCs w:val="20"/>
              </w:rPr>
              <w:t>-check_F</w:t>
            </w:r>
            <w:r>
              <w:rPr>
                <w:sz w:val="20"/>
                <w:szCs w:val="20"/>
                <w:vertAlign w:val="superscript"/>
              </w:rPr>
              <w:t xml:space="preserve"> c</w:t>
            </w:r>
          </w:p>
          <w:p w14:paraId="63A3B6A1" w14:textId="77777777" w:rsidR="005A27F9" w:rsidRDefault="005A27F9" w:rsidP="00FD0B8A">
            <w:pPr>
              <w:rPr>
                <w:sz w:val="20"/>
                <w:szCs w:val="20"/>
              </w:rPr>
            </w:pPr>
            <w:r w:rsidRPr="007F7034">
              <w:rPr>
                <w:sz w:val="20"/>
                <w:szCs w:val="20"/>
              </w:rPr>
              <w:t>mbnT2</w:t>
            </w:r>
            <w:r>
              <w:rPr>
                <w:sz w:val="20"/>
                <w:szCs w:val="20"/>
              </w:rPr>
              <w:t>-check-R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14:paraId="1AA21748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t>CTGAAGACCGTGAATCCGCT</w:t>
            </w:r>
          </w:p>
          <w:p w14:paraId="5763E1FF" w14:textId="77777777" w:rsidR="005A27F9" w:rsidRPr="002E0507" w:rsidRDefault="005A27F9" w:rsidP="00FD0B8A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t>GTCCATTGGCCTGTGTGAG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DE1E05C" w14:textId="77777777" w:rsidR="005A27F9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for mutant check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4D68F267" w14:textId="79457077" w:rsidR="005A27F9" w:rsidRPr="00054FC4" w:rsidRDefault="00962A39" w:rsidP="00962A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g et al., 2022</w:t>
            </w:r>
          </w:p>
        </w:tc>
      </w:tr>
      <w:tr w:rsidR="005A27F9" w:rsidRPr="00054FC4" w14:paraId="141C386C" w14:textId="77777777" w:rsidTr="00FD0B8A">
        <w:trPr>
          <w:trHeight w:val="556"/>
        </w:trPr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76CA8214" w14:textId="77777777" w:rsidR="005A27F9" w:rsidRDefault="005A27F9" w:rsidP="00FD0B8A">
            <w:pPr>
              <w:rPr>
                <w:sz w:val="20"/>
                <w:szCs w:val="20"/>
              </w:rPr>
            </w:pPr>
            <w:proofErr w:type="spellStart"/>
            <w:r w:rsidRPr="009346EC">
              <w:rPr>
                <w:sz w:val="20"/>
                <w:szCs w:val="20"/>
              </w:rPr>
              <w:t>mbnA-check_F</w:t>
            </w:r>
            <w:proofErr w:type="spellEnd"/>
          </w:p>
          <w:p w14:paraId="51ED2649" w14:textId="77777777" w:rsidR="005A27F9" w:rsidRDefault="005A27F9" w:rsidP="00FD0B8A">
            <w:pPr>
              <w:rPr>
                <w:sz w:val="20"/>
                <w:szCs w:val="20"/>
              </w:rPr>
            </w:pPr>
            <w:proofErr w:type="spellStart"/>
            <w:r w:rsidRPr="009346EC">
              <w:rPr>
                <w:sz w:val="20"/>
                <w:szCs w:val="20"/>
              </w:rPr>
              <w:t>mbnA-check_</w:t>
            </w:r>
            <w:r>
              <w:rPr>
                <w:sz w:val="20"/>
                <w:szCs w:val="20"/>
              </w:rPr>
              <w:t>R</w:t>
            </w:r>
            <w:proofErr w:type="spellEnd"/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14:paraId="11E2A373" w14:textId="77777777" w:rsidR="005A27F9" w:rsidRDefault="005A27F9" w:rsidP="00FD0B8A">
            <w:pPr>
              <w:rPr>
                <w:sz w:val="20"/>
                <w:szCs w:val="20"/>
              </w:rPr>
            </w:pPr>
            <w:r w:rsidRPr="009346EC">
              <w:rPr>
                <w:sz w:val="20"/>
                <w:szCs w:val="20"/>
              </w:rPr>
              <w:t>GCGATCAAGTAGGTATAACTTGGAA</w:t>
            </w:r>
          </w:p>
          <w:p w14:paraId="3EA53FF4" w14:textId="77777777" w:rsidR="005A27F9" w:rsidRPr="002E0507" w:rsidRDefault="005A27F9" w:rsidP="00FD0B8A">
            <w:pPr>
              <w:rPr>
                <w:sz w:val="20"/>
                <w:szCs w:val="20"/>
              </w:rPr>
            </w:pPr>
            <w:r w:rsidRPr="009346EC">
              <w:rPr>
                <w:sz w:val="20"/>
                <w:szCs w:val="20"/>
              </w:rPr>
              <w:t>CAATTCCTCCCGATCTCTTT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49350ED" w14:textId="77777777" w:rsidR="005A27F9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for mutant check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2947369" w14:textId="24AE2A1F" w:rsidR="005A27F9" w:rsidRPr="00054FC4" w:rsidRDefault="00962A39" w:rsidP="00962A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u</w:t>
            </w:r>
            <w:proofErr w:type="spellEnd"/>
            <w:r>
              <w:rPr>
                <w:sz w:val="20"/>
                <w:szCs w:val="20"/>
              </w:rPr>
              <w:t>, et al ., 2017</w:t>
            </w:r>
          </w:p>
        </w:tc>
      </w:tr>
      <w:tr w:rsidR="005A27F9" w:rsidRPr="00054FC4" w14:paraId="57B62BE1" w14:textId="77777777" w:rsidTr="00FD0B8A">
        <w:trPr>
          <w:trHeight w:val="556"/>
        </w:trPr>
        <w:tc>
          <w:tcPr>
            <w:tcW w:w="1800" w:type="dxa"/>
            <w:tcBorders>
              <w:top w:val="nil"/>
              <w:bottom w:val="single" w:sz="8" w:space="0" w:color="auto"/>
            </w:tcBorders>
            <w:vAlign w:val="bottom"/>
          </w:tcPr>
          <w:p w14:paraId="19AD4056" w14:textId="77777777" w:rsidR="005A27F9" w:rsidRDefault="005A27F9" w:rsidP="00FD0B8A">
            <w:pPr>
              <w:rPr>
                <w:sz w:val="20"/>
                <w:szCs w:val="20"/>
              </w:rPr>
            </w:pPr>
            <w:r w:rsidRPr="007F7034">
              <w:rPr>
                <w:sz w:val="20"/>
                <w:szCs w:val="20"/>
              </w:rPr>
              <w:t>mbnT1</w:t>
            </w:r>
            <w:r>
              <w:rPr>
                <w:sz w:val="20"/>
                <w:szCs w:val="20"/>
              </w:rPr>
              <w:t>-check_F</w:t>
            </w:r>
          </w:p>
          <w:p w14:paraId="2689D718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 w:rsidRPr="007F7034">
              <w:rPr>
                <w:sz w:val="20"/>
                <w:szCs w:val="20"/>
              </w:rPr>
              <w:t>mbnT1</w:t>
            </w:r>
            <w:r>
              <w:rPr>
                <w:sz w:val="20"/>
                <w:szCs w:val="20"/>
              </w:rPr>
              <w:t>-check_R</w:t>
            </w:r>
          </w:p>
        </w:tc>
        <w:tc>
          <w:tcPr>
            <w:tcW w:w="4050" w:type="dxa"/>
            <w:tcBorders>
              <w:top w:val="nil"/>
              <w:bottom w:val="single" w:sz="8" w:space="0" w:color="auto"/>
            </w:tcBorders>
            <w:vAlign w:val="bottom"/>
          </w:tcPr>
          <w:p w14:paraId="110D81DF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t>CCGATCGAACCTGGCTCTAT</w:t>
            </w:r>
          </w:p>
          <w:p w14:paraId="4E3C0CCC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 w:rsidRPr="00054FC4">
              <w:rPr>
                <w:sz w:val="20"/>
                <w:szCs w:val="20"/>
              </w:rPr>
              <w:t>ATTGTAAATCGTGACGGCGG</w:t>
            </w:r>
          </w:p>
        </w:tc>
        <w:tc>
          <w:tcPr>
            <w:tcW w:w="1980" w:type="dxa"/>
            <w:tcBorders>
              <w:top w:val="nil"/>
              <w:bottom w:val="single" w:sz="8" w:space="0" w:color="auto"/>
            </w:tcBorders>
            <w:vAlign w:val="bottom"/>
          </w:tcPr>
          <w:p w14:paraId="70C3BE34" w14:textId="77777777" w:rsidR="005A27F9" w:rsidRPr="00054FC4" w:rsidRDefault="005A27F9" w:rsidP="00FD0B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for mutant check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vAlign w:val="bottom"/>
          </w:tcPr>
          <w:p w14:paraId="2064D7C4" w14:textId="232168F8" w:rsidR="005A27F9" w:rsidRPr="00054FC4" w:rsidRDefault="00962A39" w:rsidP="00962A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u</w:t>
            </w:r>
            <w:proofErr w:type="spellEnd"/>
            <w:r>
              <w:rPr>
                <w:sz w:val="20"/>
                <w:szCs w:val="20"/>
              </w:rPr>
              <w:t>, et al., 2016</w:t>
            </w:r>
            <w:r w:rsidR="005A27F9" w:rsidRPr="00054FC4">
              <w:rPr>
                <w:sz w:val="20"/>
                <w:szCs w:val="20"/>
              </w:rPr>
              <w:fldChar w:fldCharType="begin"/>
            </w:r>
            <w:r w:rsidR="005A27F9">
              <w:rPr>
                <w:sz w:val="20"/>
                <w:szCs w:val="20"/>
              </w:rPr>
              <w:instrText xml:space="preserve"> ADDIN EN.CITE &lt;EndNote&gt;&lt;Cite&gt;&lt;Author&gt;Gu&lt;/Author&gt;&lt;Year&gt;2016&lt;/Year&gt;&lt;RecNum&gt;7&lt;/RecNum&gt;&lt;DisplayText&gt;(5)&lt;/DisplayText&gt;&lt;record&gt;&lt;rec-number&gt;7&lt;/rec-number&gt;&lt;foreign-keys&gt;&lt;key app="EN" db-id="zfsx0p9ayxas2qewtv35pzxuaadra5p95vvp" timestamp="1616005002"&gt;7&lt;/key&gt;&lt;/foreign-keys&gt;&lt;ref-type name="Journal Article"&gt;17&lt;/ref-type&gt;&lt;contributors&gt;&lt;authors&gt;&lt;author&gt;Gu, Wenyu&lt;/author&gt;&lt;author&gt;Haque, Muhammad Farhan Ul&lt;/author&gt;&lt;author&gt;Baral, Bipin S&lt;/author&gt;&lt;author&gt;Turpin, Erick A&lt;/author&gt;&lt;author&gt;Bandow, Nathan L&lt;/author&gt;&lt;author&gt;Kremmer, Elisabeth&lt;/author&gt;&lt;author&gt;Flatley, Andrew&lt;/author&gt;&lt;author&gt;Zischka, Hans&lt;/author&gt;&lt;author&gt;DiSpirito, Alan A&lt;/author&gt;&lt;author&gt;Semrau, Jeremy D&lt;/author&gt;&lt;/authors&gt;&lt;/contributors&gt;&lt;titles&gt;&lt;title&gt;&lt;style face="normal" font="default" size="100%"&gt;A TonB-dependent transporter is responsible for methanobactin uptake by &lt;/style&gt;&lt;style face="italic" font="default" size="100%"&gt;Methylosinus trichosporium&lt;/style&gt;&lt;style face="normal" font="default" size="100%"&gt; OB3b&lt;/style&gt;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abbr-3&gt;Applied &amp;amp; Environmental Microbiology&lt;/abbr-3&gt;&lt;/periodical&gt;&lt;pages&gt;1917-1923&lt;/pages&gt;&lt;volume&gt;82&lt;/volume&gt;&lt;number&gt;6&lt;/number&gt;&lt;dates&gt;&lt;year&gt;2016&lt;/year&gt;&lt;/dates&gt;&lt;isbn&gt;0099-2240&lt;/isbn&gt;&lt;urls&gt;&lt;/urls&gt;&lt;/record&gt;&lt;/Cite&gt;&lt;/EndNote&gt;</w:instrText>
            </w:r>
            <w:r w:rsidR="005A27F9" w:rsidRPr="00054FC4">
              <w:rPr>
                <w:sz w:val="20"/>
                <w:szCs w:val="20"/>
              </w:rPr>
              <w:fldChar w:fldCharType="separate"/>
            </w:r>
            <w:r w:rsidR="005A27F9" w:rsidRPr="00054FC4">
              <w:rPr>
                <w:sz w:val="20"/>
                <w:szCs w:val="20"/>
              </w:rPr>
              <w:fldChar w:fldCharType="end"/>
            </w:r>
          </w:p>
        </w:tc>
      </w:tr>
    </w:tbl>
    <w:p w14:paraId="777D9573" w14:textId="77777777" w:rsidR="005A27F9" w:rsidRPr="0052713E" w:rsidRDefault="005A27F9" w:rsidP="005A27F9">
      <w:pPr>
        <w:spacing w:after="0" w:line="240" w:lineRule="auto"/>
        <w:rPr>
          <w:rFonts w:cstheme="minorHAnsi"/>
          <w:sz w:val="20"/>
          <w:szCs w:val="20"/>
        </w:rPr>
      </w:pPr>
      <w:r w:rsidRPr="0052713E">
        <w:rPr>
          <w:rFonts w:cstheme="minorHAnsi"/>
          <w:sz w:val="20"/>
          <w:szCs w:val="20"/>
          <w:vertAlign w:val="superscript"/>
        </w:rPr>
        <w:t>a</w:t>
      </w:r>
      <w:r w:rsidRPr="0052713E">
        <w:rPr>
          <w:rFonts w:cstheme="minorHAnsi"/>
          <w:sz w:val="20"/>
          <w:szCs w:val="20"/>
        </w:rPr>
        <w:t xml:space="preserve"> Y, S, and R are the IUPAC DNA codes for the C/T, C/G, and A/G nucleobases, respectively</w:t>
      </w:r>
    </w:p>
    <w:p w14:paraId="27DB5EA1" w14:textId="77777777" w:rsidR="005A27F9" w:rsidRDefault="005A27F9" w:rsidP="005A27F9">
      <w:pPr>
        <w:spacing w:after="0" w:line="240" w:lineRule="auto"/>
        <w:rPr>
          <w:rFonts w:cstheme="minorHAnsi"/>
          <w:sz w:val="20"/>
          <w:szCs w:val="20"/>
        </w:rPr>
      </w:pPr>
      <w:r w:rsidRPr="0052713E">
        <w:rPr>
          <w:rFonts w:cstheme="minorHAnsi"/>
          <w:sz w:val="20"/>
          <w:szCs w:val="20"/>
          <w:vertAlign w:val="superscript"/>
        </w:rPr>
        <w:t>b</w:t>
      </w:r>
      <w:r w:rsidRPr="0052713E">
        <w:rPr>
          <w:rFonts w:cstheme="minorHAnsi"/>
          <w:sz w:val="20"/>
          <w:szCs w:val="20"/>
        </w:rPr>
        <w:t xml:space="preserve"> Lowercase letters indicate </w:t>
      </w:r>
      <w:proofErr w:type="spellStart"/>
      <w:r w:rsidRPr="0052713E">
        <w:rPr>
          <w:rFonts w:cstheme="minorHAnsi"/>
          <w:sz w:val="20"/>
          <w:szCs w:val="20"/>
        </w:rPr>
        <w:t>EcoRI</w:t>
      </w:r>
      <w:proofErr w:type="spellEnd"/>
      <w:r w:rsidRPr="0052713E">
        <w:rPr>
          <w:rFonts w:cstheme="minorHAnsi"/>
          <w:sz w:val="20"/>
          <w:szCs w:val="20"/>
        </w:rPr>
        <w:t xml:space="preserve">, </w:t>
      </w:r>
      <w:proofErr w:type="spellStart"/>
      <w:r w:rsidRPr="0052713E">
        <w:rPr>
          <w:rFonts w:cstheme="minorHAnsi"/>
          <w:sz w:val="20"/>
          <w:szCs w:val="20"/>
        </w:rPr>
        <w:t>AdeI</w:t>
      </w:r>
      <w:proofErr w:type="spellEnd"/>
      <w:r w:rsidRPr="0052713E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</w:t>
      </w:r>
      <w:proofErr w:type="spellStart"/>
      <w:r>
        <w:rPr>
          <w:rFonts w:cstheme="minorHAnsi"/>
          <w:sz w:val="20"/>
          <w:szCs w:val="20"/>
        </w:rPr>
        <w:t>kpnI</w:t>
      </w:r>
      <w:proofErr w:type="spellEnd"/>
      <w:r w:rsidRPr="0052713E">
        <w:rPr>
          <w:rFonts w:cstheme="minorHAnsi"/>
          <w:sz w:val="20"/>
          <w:szCs w:val="20"/>
        </w:rPr>
        <w:t xml:space="preserve"> or </w:t>
      </w:r>
      <w:proofErr w:type="spellStart"/>
      <w:r w:rsidRPr="0052713E">
        <w:rPr>
          <w:rFonts w:cstheme="minorHAnsi"/>
          <w:sz w:val="20"/>
          <w:szCs w:val="20"/>
        </w:rPr>
        <w:t>HindIII</w:t>
      </w:r>
      <w:proofErr w:type="spellEnd"/>
      <w:r w:rsidRPr="0052713E">
        <w:rPr>
          <w:rFonts w:cstheme="minorHAnsi"/>
          <w:sz w:val="20"/>
          <w:szCs w:val="20"/>
        </w:rPr>
        <w:t xml:space="preserve"> restriction site sequences included in these primers</w:t>
      </w:r>
    </w:p>
    <w:p w14:paraId="25CA1816" w14:textId="77777777" w:rsidR="005A27F9" w:rsidRPr="003D3854" w:rsidRDefault="005A27F9" w:rsidP="005A27F9">
      <w:pPr>
        <w:spacing w:after="0" w:line="240" w:lineRule="auto"/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  <w:vertAlign w:val="superscript"/>
        </w:rPr>
        <w:t>c</w:t>
      </w:r>
      <w:proofErr w:type="gramEnd"/>
      <w:r w:rsidRPr="0052713E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Targeting region indicated in Fig S5</w:t>
      </w:r>
    </w:p>
    <w:p w14:paraId="28695355" w14:textId="10AA7B1B" w:rsidR="00F270E9" w:rsidRDefault="00F270E9" w:rsidP="007934DF"/>
    <w:p w14:paraId="774182E3" w14:textId="1F2EFF57" w:rsidR="00962A39" w:rsidRPr="007441F5" w:rsidRDefault="00962A39" w:rsidP="007441F5">
      <w:pPr>
        <w:spacing w:after="0" w:line="240" w:lineRule="auto"/>
        <w:rPr>
          <w:sz w:val="20"/>
          <w:szCs w:val="20"/>
        </w:rPr>
      </w:pPr>
      <w:r w:rsidRPr="007441F5">
        <w:rPr>
          <w:sz w:val="20"/>
          <w:szCs w:val="20"/>
        </w:rPr>
        <w:t>References:</w:t>
      </w:r>
    </w:p>
    <w:p w14:paraId="70C5EB48" w14:textId="77777777" w:rsidR="00962A39" w:rsidRPr="007441F5" w:rsidRDefault="00962A39" w:rsidP="007441F5">
      <w:pPr>
        <w:pStyle w:val="EndNoteBibliography"/>
        <w:spacing w:after="0"/>
        <w:ind w:left="720" w:hanging="720"/>
        <w:rPr>
          <w:sz w:val="20"/>
          <w:szCs w:val="20"/>
        </w:rPr>
      </w:pPr>
      <w:r w:rsidRPr="007441F5">
        <w:rPr>
          <w:sz w:val="20"/>
          <w:szCs w:val="20"/>
        </w:rPr>
        <w:t>Peng P, Kang-Yun CS, Chang J, Gu W, DiSpirito AA, Semrau JD.</w:t>
      </w:r>
      <w:r w:rsidRPr="007441F5">
        <w:rPr>
          <w:b/>
          <w:sz w:val="20"/>
          <w:szCs w:val="20"/>
        </w:rPr>
        <w:t xml:space="preserve"> </w:t>
      </w:r>
      <w:r w:rsidRPr="007441F5">
        <w:rPr>
          <w:sz w:val="20"/>
          <w:szCs w:val="20"/>
        </w:rPr>
        <w:t xml:space="preserve">2022. Two TonB-dependent transporters in </w:t>
      </w:r>
      <w:r w:rsidRPr="007441F5">
        <w:rPr>
          <w:i/>
          <w:sz w:val="20"/>
          <w:szCs w:val="20"/>
        </w:rPr>
        <w:t>Methylosinus trichosporium</w:t>
      </w:r>
      <w:r w:rsidRPr="007441F5">
        <w:rPr>
          <w:sz w:val="20"/>
          <w:szCs w:val="20"/>
        </w:rPr>
        <w:t xml:space="preserve"> OB3b are responsible for uptake of different forms of methanobactin and are involved in the canonical ‘copper switch’ Appl Environ Microbiol 88:e01793-21.</w:t>
      </w:r>
    </w:p>
    <w:p w14:paraId="73E02D8D" w14:textId="095C0367" w:rsidR="00962A39" w:rsidRPr="007441F5" w:rsidRDefault="00962A39" w:rsidP="00962A39">
      <w:pPr>
        <w:pStyle w:val="EndNoteBibliography"/>
        <w:spacing w:after="0"/>
        <w:ind w:left="720" w:hanging="720"/>
        <w:rPr>
          <w:sz w:val="20"/>
          <w:szCs w:val="20"/>
        </w:rPr>
      </w:pPr>
      <w:r w:rsidRPr="007441F5">
        <w:rPr>
          <w:sz w:val="20"/>
          <w:szCs w:val="20"/>
        </w:rPr>
        <w:t>Knapp CW, Fowle DA, Kulczycki E, Roberts JA, Graham DW.</w:t>
      </w:r>
      <w:r w:rsidRPr="007441F5">
        <w:rPr>
          <w:b/>
          <w:sz w:val="20"/>
          <w:szCs w:val="20"/>
        </w:rPr>
        <w:t xml:space="preserve"> </w:t>
      </w:r>
      <w:r w:rsidRPr="007441F5">
        <w:rPr>
          <w:sz w:val="20"/>
          <w:szCs w:val="20"/>
        </w:rPr>
        <w:t>2007. Methane monooxygenase gene expression mediated by methanobactin in the presence of mineral copper sources. Proc Natl Acad Sci U S A 104:12040-12045.</w:t>
      </w:r>
    </w:p>
    <w:p w14:paraId="7A4078EC" w14:textId="59AB3418" w:rsidR="00962A39" w:rsidRPr="007441F5" w:rsidRDefault="00962A39" w:rsidP="00962A39">
      <w:pPr>
        <w:pStyle w:val="EndNoteBibliography"/>
        <w:spacing w:after="0"/>
        <w:ind w:left="720" w:hanging="720"/>
        <w:rPr>
          <w:sz w:val="20"/>
          <w:szCs w:val="20"/>
        </w:rPr>
      </w:pPr>
      <w:r w:rsidRPr="007441F5">
        <w:rPr>
          <w:sz w:val="20"/>
          <w:szCs w:val="20"/>
        </w:rPr>
        <w:t>Muyzer G, De Waal EC, Uitterlinden AG.</w:t>
      </w:r>
      <w:r w:rsidRPr="007441F5">
        <w:rPr>
          <w:b/>
          <w:sz w:val="20"/>
          <w:szCs w:val="20"/>
        </w:rPr>
        <w:t xml:space="preserve"> </w:t>
      </w:r>
      <w:r w:rsidRPr="007441F5">
        <w:rPr>
          <w:sz w:val="20"/>
          <w:szCs w:val="20"/>
        </w:rPr>
        <w:t>1993. Profiling of complex microbial populations by denaturing gradient gel electrophoresis analysis of polymerase chain reaction-amplified genes coding for 16S rRNA. Appl Environ Microbiol 59:695-700.</w:t>
      </w:r>
    </w:p>
    <w:p w14:paraId="3EF7EF1F" w14:textId="77777777" w:rsidR="00962A39" w:rsidRPr="007441F5" w:rsidRDefault="00962A39" w:rsidP="00962A39">
      <w:pPr>
        <w:pStyle w:val="EndNoteBibliography"/>
        <w:spacing w:after="0"/>
        <w:ind w:left="720" w:hanging="720"/>
        <w:rPr>
          <w:sz w:val="20"/>
          <w:szCs w:val="20"/>
        </w:rPr>
      </w:pPr>
      <w:r w:rsidRPr="007441F5">
        <w:rPr>
          <w:sz w:val="20"/>
          <w:szCs w:val="20"/>
        </w:rPr>
        <w:t>Gu W, Baral BS, DiSpirito AA, Semrau JD.</w:t>
      </w:r>
      <w:r w:rsidRPr="007441F5">
        <w:rPr>
          <w:b/>
          <w:sz w:val="20"/>
          <w:szCs w:val="20"/>
        </w:rPr>
        <w:t xml:space="preserve"> </w:t>
      </w:r>
      <w:r w:rsidRPr="007441F5">
        <w:rPr>
          <w:sz w:val="20"/>
          <w:szCs w:val="20"/>
        </w:rPr>
        <w:t xml:space="preserve">2017. An aminotransferase is responsible for the deamination of the N-terminal leucine and required for formation of oxazolone ring A in methanobactin of </w:t>
      </w:r>
      <w:r w:rsidRPr="007441F5">
        <w:rPr>
          <w:i/>
          <w:sz w:val="20"/>
          <w:szCs w:val="20"/>
        </w:rPr>
        <w:t>Methylosinus trichosporium</w:t>
      </w:r>
      <w:r w:rsidRPr="007441F5">
        <w:rPr>
          <w:sz w:val="20"/>
          <w:szCs w:val="20"/>
        </w:rPr>
        <w:t xml:space="preserve"> OB3b. Appl Environ Microbiol 83:e02619</w:t>
      </w:r>
      <w:bookmarkStart w:id="0" w:name="_GoBack"/>
      <w:bookmarkEnd w:id="0"/>
      <w:r w:rsidRPr="007441F5">
        <w:rPr>
          <w:sz w:val="20"/>
          <w:szCs w:val="20"/>
        </w:rPr>
        <w:t>-16.</w:t>
      </w:r>
    </w:p>
    <w:p w14:paraId="489D5A6B" w14:textId="54CA2DE2" w:rsidR="00962A39" w:rsidRPr="007441F5" w:rsidRDefault="00962A39" w:rsidP="00962A39">
      <w:pPr>
        <w:pStyle w:val="EndNoteBibliography"/>
        <w:spacing w:after="0"/>
        <w:ind w:left="720" w:hanging="720"/>
        <w:rPr>
          <w:sz w:val="20"/>
          <w:szCs w:val="20"/>
        </w:rPr>
      </w:pPr>
      <w:r w:rsidRPr="007441F5">
        <w:rPr>
          <w:sz w:val="20"/>
          <w:szCs w:val="20"/>
        </w:rPr>
        <w:lastRenderedPageBreak/>
        <w:t>Gu W, Haque MFU, Baral BS, Turpin EA, Bandow NL, Kremmer E, Flatley A, Zischka H, DiSpirito AA, Semrau JD.</w:t>
      </w:r>
      <w:r w:rsidRPr="007441F5">
        <w:rPr>
          <w:b/>
          <w:sz w:val="20"/>
          <w:szCs w:val="20"/>
        </w:rPr>
        <w:t xml:space="preserve"> </w:t>
      </w:r>
      <w:r w:rsidRPr="007441F5">
        <w:rPr>
          <w:sz w:val="20"/>
          <w:szCs w:val="20"/>
        </w:rPr>
        <w:t xml:space="preserve">2016. A TonB-dependent transporter is responsible for methanobactin uptake by </w:t>
      </w:r>
      <w:r w:rsidRPr="007441F5">
        <w:rPr>
          <w:i/>
          <w:sz w:val="20"/>
          <w:szCs w:val="20"/>
        </w:rPr>
        <w:t>Methylosinus trichosporium</w:t>
      </w:r>
      <w:r w:rsidRPr="007441F5">
        <w:rPr>
          <w:sz w:val="20"/>
          <w:szCs w:val="20"/>
        </w:rPr>
        <w:t xml:space="preserve"> OB3b. Appl Environ Microbiol 82:1917-1923.</w:t>
      </w:r>
    </w:p>
    <w:p w14:paraId="69067E6D" w14:textId="77777777" w:rsidR="00962A39" w:rsidRPr="007441F5" w:rsidRDefault="00962A39" w:rsidP="007934DF">
      <w:pPr>
        <w:rPr>
          <w:sz w:val="20"/>
          <w:szCs w:val="20"/>
        </w:rPr>
      </w:pPr>
    </w:p>
    <w:sectPr w:rsidR="00962A39" w:rsidRPr="007441F5" w:rsidSect="00996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sx0p9ayxas2qewtv35pzxuaadra5p95vvp&quot;&gt;umich&lt;record-ids&gt;&lt;item&gt;6&lt;/item&gt;&lt;item&gt;7&lt;/item&gt;&lt;item&gt;16&lt;/item&gt;&lt;item&gt;18&lt;/item&gt;&lt;item&gt;72&lt;/item&gt;&lt;item&gt;135&lt;/item&gt;&lt;item&gt;136&lt;/item&gt;&lt;/record-ids&gt;&lt;/item&gt;&lt;/Libraries&gt;"/>
  </w:docVars>
  <w:rsids>
    <w:rsidRoot w:val="007E6C04"/>
    <w:rsid w:val="00005BEB"/>
    <w:rsid w:val="00020943"/>
    <w:rsid w:val="00023B91"/>
    <w:rsid w:val="00032871"/>
    <w:rsid w:val="000559C6"/>
    <w:rsid w:val="0006178E"/>
    <w:rsid w:val="00072C1A"/>
    <w:rsid w:val="0007369E"/>
    <w:rsid w:val="00080A71"/>
    <w:rsid w:val="000959B0"/>
    <w:rsid w:val="000A04FE"/>
    <w:rsid w:val="000B1798"/>
    <w:rsid w:val="000C02A4"/>
    <w:rsid w:val="000C1D4E"/>
    <w:rsid w:val="000C61C6"/>
    <w:rsid w:val="000D2B28"/>
    <w:rsid w:val="000D64C2"/>
    <w:rsid w:val="000E4473"/>
    <w:rsid w:val="000E6170"/>
    <w:rsid w:val="001079E0"/>
    <w:rsid w:val="001120D6"/>
    <w:rsid w:val="00130728"/>
    <w:rsid w:val="00141C1A"/>
    <w:rsid w:val="001549D1"/>
    <w:rsid w:val="00171284"/>
    <w:rsid w:val="00174C49"/>
    <w:rsid w:val="001902BC"/>
    <w:rsid w:val="001A25CA"/>
    <w:rsid w:val="001A4BBA"/>
    <w:rsid w:val="001B618B"/>
    <w:rsid w:val="001D1752"/>
    <w:rsid w:val="001D188A"/>
    <w:rsid w:val="001D7593"/>
    <w:rsid w:val="001E3BF0"/>
    <w:rsid w:val="0023413A"/>
    <w:rsid w:val="00270508"/>
    <w:rsid w:val="002757A1"/>
    <w:rsid w:val="00281612"/>
    <w:rsid w:val="00284C08"/>
    <w:rsid w:val="002A2789"/>
    <w:rsid w:val="002D5DE1"/>
    <w:rsid w:val="002E251D"/>
    <w:rsid w:val="002E4B7A"/>
    <w:rsid w:val="002F3058"/>
    <w:rsid w:val="00324F4D"/>
    <w:rsid w:val="00330AD7"/>
    <w:rsid w:val="00335911"/>
    <w:rsid w:val="003641E3"/>
    <w:rsid w:val="00364318"/>
    <w:rsid w:val="00366B72"/>
    <w:rsid w:val="00376EFB"/>
    <w:rsid w:val="00381C89"/>
    <w:rsid w:val="00383BFE"/>
    <w:rsid w:val="00384359"/>
    <w:rsid w:val="003A3859"/>
    <w:rsid w:val="003B0B51"/>
    <w:rsid w:val="003B26EE"/>
    <w:rsid w:val="003B4765"/>
    <w:rsid w:val="003D1A89"/>
    <w:rsid w:val="003D33C1"/>
    <w:rsid w:val="003F467F"/>
    <w:rsid w:val="003F6B07"/>
    <w:rsid w:val="0041246A"/>
    <w:rsid w:val="00427771"/>
    <w:rsid w:val="00443468"/>
    <w:rsid w:val="00453A1D"/>
    <w:rsid w:val="00462164"/>
    <w:rsid w:val="00464300"/>
    <w:rsid w:val="004719F4"/>
    <w:rsid w:val="00475C3F"/>
    <w:rsid w:val="00491EDE"/>
    <w:rsid w:val="004930FF"/>
    <w:rsid w:val="004A1C09"/>
    <w:rsid w:val="004A24F9"/>
    <w:rsid w:val="004C3AAB"/>
    <w:rsid w:val="004D1546"/>
    <w:rsid w:val="004E6477"/>
    <w:rsid w:val="004E6AD7"/>
    <w:rsid w:val="00502147"/>
    <w:rsid w:val="005055A0"/>
    <w:rsid w:val="005143A6"/>
    <w:rsid w:val="00520CA1"/>
    <w:rsid w:val="0053306B"/>
    <w:rsid w:val="00593DCD"/>
    <w:rsid w:val="005A27F9"/>
    <w:rsid w:val="005A5E28"/>
    <w:rsid w:val="005B6C5C"/>
    <w:rsid w:val="005D3721"/>
    <w:rsid w:val="005F5445"/>
    <w:rsid w:val="00616BC2"/>
    <w:rsid w:val="00620E15"/>
    <w:rsid w:val="00626F54"/>
    <w:rsid w:val="00627DEC"/>
    <w:rsid w:val="00631643"/>
    <w:rsid w:val="00656D58"/>
    <w:rsid w:val="00661C43"/>
    <w:rsid w:val="0066565F"/>
    <w:rsid w:val="006734A6"/>
    <w:rsid w:val="00681BBA"/>
    <w:rsid w:val="0069223C"/>
    <w:rsid w:val="006A547F"/>
    <w:rsid w:val="006B2158"/>
    <w:rsid w:val="006B2F23"/>
    <w:rsid w:val="006F4A90"/>
    <w:rsid w:val="00703ACF"/>
    <w:rsid w:val="00710C00"/>
    <w:rsid w:val="0074001D"/>
    <w:rsid w:val="007441F5"/>
    <w:rsid w:val="007604CC"/>
    <w:rsid w:val="007722D7"/>
    <w:rsid w:val="0077646B"/>
    <w:rsid w:val="007934DF"/>
    <w:rsid w:val="007A5ED0"/>
    <w:rsid w:val="007B0A0D"/>
    <w:rsid w:val="007B219B"/>
    <w:rsid w:val="007D7101"/>
    <w:rsid w:val="007E6C04"/>
    <w:rsid w:val="007F3466"/>
    <w:rsid w:val="0080207E"/>
    <w:rsid w:val="00817B81"/>
    <w:rsid w:val="00821AB6"/>
    <w:rsid w:val="00831F36"/>
    <w:rsid w:val="008451BA"/>
    <w:rsid w:val="00884D19"/>
    <w:rsid w:val="008A50E7"/>
    <w:rsid w:val="008A757D"/>
    <w:rsid w:val="008F28B4"/>
    <w:rsid w:val="00936A84"/>
    <w:rsid w:val="00956034"/>
    <w:rsid w:val="00962A39"/>
    <w:rsid w:val="00967BF3"/>
    <w:rsid w:val="00985B31"/>
    <w:rsid w:val="00992852"/>
    <w:rsid w:val="0099682D"/>
    <w:rsid w:val="009A17A7"/>
    <w:rsid w:val="009A30CE"/>
    <w:rsid w:val="009C1891"/>
    <w:rsid w:val="009F5C98"/>
    <w:rsid w:val="00A222B5"/>
    <w:rsid w:val="00A23A73"/>
    <w:rsid w:val="00A31075"/>
    <w:rsid w:val="00A60B07"/>
    <w:rsid w:val="00A622BE"/>
    <w:rsid w:val="00A65F89"/>
    <w:rsid w:val="00A87737"/>
    <w:rsid w:val="00AD0D86"/>
    <w:rsid w:val="00AD2AC3"/>
    <w:rsid w:val="00AD7443"/>
    <w:rsid w:val="00AE1320"/>
    <w:rsid w:val="00AE695B"/>
    <w:rsid w:val="00AF3DB8"/>
    <w:rsid w:val="00B37008"/>
    <w:rsid w:val="00B41A5D"/>
    <w:rsid w:val="00B42C6A"/>
    <w:rsid w:val="00B518D0"/>
    <w:rsid w:val="00B54EEC"/>
    <w:rsid w:val="00B5596B"/>
    <w:rsid w:val="00B60C87"/>
    <w:rsid w:val="00BA01B0"/>
    <w:rsid w:val="00BA43D9"/>
    <w:rsid w:val="00BC096D"/>
    <w:rsid w:val="00BC6252"/>
    <w:rsid w:val="00BD17F2"/>
    <w:rsid w:val="00BD5CB7"/>
    <w:rsid w:val="00BF30CA"/>
    <w:rsid w:val="00BF5F09"/>
    <w:rsid w:val="00C00473"/>
    <w:rsid w:val="00C33CD4"/>
    <w:rsid w:val="00C421AB"/>
    <w:rsid w:val="00C52DB2"/>
    <w:rsid w:val="00C612B8"/>
    <w:rsid w:val="00C640B4"/>
    <w:rsid w:val="00CA3F66"/>
    <w:rsid w:val="00CB309E"/>
    <w:rsid w:val="00CC43B9"/>
    <w:rsid w:val="00CF1EC6"/>
    <w:rsid w:val="00CF6305"/>
    <w:rsid w:val="00CF7992"/>
    <w:rsid w:val="00D01A03"/>
    <w:rsid w:val="00D14D80"/>
    <w:rsid w:val="00D15903"/>
    <w:rsid w:val="00D2096A"/>
    <w:rsid w:val="00D75DE9"/>
    <w:rsid w:val="00D8035B"/>
    <w:rsid w:val="00D84430"/>
    <w:rsid w:val="00D85AFB"/>
    <w:rsid w:val="00D85BF7"/>
    <w:rsid w:val="00D921EE"/>
    <w:rsid w:val="00DD49C8"/>
    <w:rsid w:val="00DE3ED7"/>
    <w:rsid w:val="00DE7BFF"/>
    <w:rsid w:val="00DF3A2C"/>
    <w:rsid w:val="00E0718B"/>
    <w:rsid w:val="00E30EFD"/>
    <w:rsid w:val="00E64BB8"/>
    <w:rsid w:val="00E858E3"/>
    <w:rsid w:val="00E90E9F"/>
    <w:rsid w:val="00EB054C"/>
    <w:rsid w:val="00EC7679"/>
    <w:rsid w:val="00ED00BA"/>
    <w:rsid w:val="00ED0611"/>
    <w:rsid w:val="00ED3358"/>
    <w:rsid w:val="00EE617B"/>
    <w:rsid w:val="00EF5915"/>
    <w:rsid w:val="00F04751"/>
    <w:rsid w:val="00F270E9"/>
    <w:rsid w:val="00F508CE"/>
    <w:rsid w:val="00F73431"/>
    <w:rsid w:val="00F92AA4"/>
    <w:rsid w:val="00F97B77"/>
    <w:rsid w:val="00FA5CEF"/>
    <w:rsid w:val="00FA5F1D"/>
    <w:rsid w:val="00FB24EC"/>
    <w:rsid w:val="00FE22F6"/>
    <w:rsid w:val="00FE2DAF"/>
    <w:rsid w:val="00FE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C3C6F"/>
  <w15:chartTrackingRefBased/>
  <w15:docId w15:val="{B96F2077-A561-4E44-9D43-46038B2C4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B31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0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9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9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9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0B5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B24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4E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24E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4E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79F186-FA73-46F9-8D0E-A0291F7EA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Peng</dc:creator>
  <cp:keywords/>
  <dc:description/>
  <cp:lastModifiedBy>Jeremy Semrau</cp:lastModifiedBy>
  <cp:revision>3</cp:revision>
  <cp:lastPrinted>2022-07-19T11:34:00Z</cp:lastPrinted>
  <dcterms:created xsi:type="dcterms:W3CDTF">2022-08-08T18:04:00Z</dcterms:created>
  <dcterms:modified xsi:type="dcterms:W3CDTF">2022-08-08T18:05:00Z</dcterms:modified>
</cp:coreProperties>
</file>